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44D" w:rsidRPr="007146F8" w:rsidRDefault="002E244D" w:rsidP="002E244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 w:val="0"/>
          <w:sz w:val="20"/>
          <w:szCs w:val="20"/>
          <w:lang w:val="tr-TR"/>
        </w:rPr>
      </w:pP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Supplementary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Figure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1: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Cervical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CT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images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of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Patient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1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before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CAR-T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cell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therapy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(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up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)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and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at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day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28 of CAR-T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cell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therapy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(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below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>)</w:t>
      </w:r>
    </w:p>
    <w:p w:rsidR="002E244D" w:rsidRPr="003C773C" w:rsidRDefault="002E244D" w:rsidP="002E244D">
      <w:pPr>
        <w:autoSpaceDE w:val="0"/>
        <w:autoSpaceDN w:val="0"/>
        <w:adjustRightInd w:val="0"/>
        <w:spacing w:after="0" w:line="240" w:lineRule="auto"/>
        <w:rPr>
          <w:rFonts w:cstheme="minorHAnsi"/>
          <w:noProof w:val="0"/>
          <w:lang w:val="tr-TR"/>
        </w:rPr>
      </w:pPr>
      <w:r w:rsidRPr="001456C8">
        <w:rPr>
          <w:lang w:val="tr-TR" w:eastAsia="tr-TR"/>
        </w:rPr>
        <w:drawing>
          <wp:inline distT="0" distB="0" distL="0" distR="0" wp14:anchorId="2CE5CCB0" wp14:editId="06EA3CE7">
            <wp:extent cx="3778250" cy="2899100"/>
            <wp:effectExtent l="0" t="0" r="0" b="0"/>
            <wp:docPr id="10" name="Resim 9">
              <a:extLst xmlns:a="http://schemas.openxmlformats.org/drawingml/2006/main">
                <a:ext uri="{FF2B5EF4-FFF2-40B4-BE49-F238E27FC236}">
                  <a16:creationId xmlns:mo="http://schemas.microsoft.com/office/mac/office/2008/main" xmlns:mv="urn:schemas-microsoft-com:mac:vml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56AFDFE5-759D-4A9F-8A1B-ABE4C56B66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esim 9">
                      <a:extLst>
                        <a:ext uri="{FF2B5EF4-FFF2-40B4-BE49-F238E27FC236}">
                          <a16:creationId xmlns:mo="http://schemas.microsoft.com/office/mac/office/2008/main" xmlns:mv="urn:schemas-microsoft-com:mac:vml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56AFDFE5-759D-4A9F-8A1B-ABE4C56B66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95270" cy="2912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0EE4" w:rsidRDefault="00010EE4">
      <w:bookmarkStart w:id="0" w:name="_GoBack"/>
      <w:bookmarkEnd w:id="0"/>
    </w:p>
    <w:sectPr w:rsidR="00010EE4" w:rsidSect="00A955B7">
      <w:pgSz w:w="12240" w:h="15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B1Km5ibGFkbmxko6SsGpxcWZ+XkgBYa1ADRS9CUsAAAA"/>
  </w:docVars>
  <w:rsids>
    <w:rsidRoot w:val="002E244D"/>
    <w:rsid w:val="00010EE4"/>
    <w:rsid w:val="002E244D"/>
    <w:rsid w:val="00A9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CD1643-BD1A-4049-A0B4-AA6D95BE7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44D"/>
    <w:rPr>
      <w:noProof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y Yalçın</dc:creator>
  <cp:keywords/>
  <dc:description/>
  <cp:lastModifiedBy>Koray Yalçın</cp:lastModifiedBy>
  <cp:revision>1</cp:revision>
  <dcterms:created xsi:type="dcterms:W3CDTF">2021-09-17T16:55:00Z</dcterms:created>
  <dcterms:modified xsi:type="dcterms:W3CDTF">2021-09-17T16:55:00Z</dcterms:modified>
</cp:coreProperties>
</file>